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textAlignment w:val="top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Clinical characteristics of esophageal squamous cell carcinoma patient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 the entire cohort [RLN LNM (-) versu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RLN-LNM (+)</w:t>
      </w:r>
      <w:r>
        <w:rPr>
          <w:rFonts w:hint="eastAsia" w:ascii="Times New Roman" w:hAnsi="Times New Roman" w:cs="Times New Roman"/>
          <w:b/>
          <w:bCs/>
          <w:sz w:val="24"/>
        </w:rPr>
        <w:t>]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3"/>
        <w:tblW w:w="0" w:type="auto"/>
        <w:tblInd w:w="-21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2132"/>
        <w:gridCol w:w="2040"/>
        <w:gridCol w:w="2169"/>
        <w:gridCol w:w="14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723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132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l patients</w:t>
            </w:r>
          </w:p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430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LN-LNM (-)</w:t>
            </w:r>
          </w:p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306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LN-LNM (+)</w:t>
            </w:r>
          </w:p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24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132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40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7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60y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60y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1.2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0.6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2.6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8.8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9.4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7.4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ic tumor length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3 cm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4.7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2.8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4.5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3 cm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65.3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7.2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5.5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8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5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2.6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56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6.5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4.8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2.6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optic tumor differentiation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1.2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6.7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7.4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7.9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7.7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8.4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0.9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.6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 (</w:t>
            </w:r>
            <w:bookmarkStart w:id="1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2%</w:t>
            </w:r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linical T stage</w:t>
            </w:r>
            <w:r>
              <w:rPr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1/T2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4.0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3.6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0.2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ind w:firstLine="200" w:firstLineChars="1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3/ T4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6.0%)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6.4%)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9.8%)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moglobin (g/dl)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30.6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15.31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5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rophil (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4.0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2.05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9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4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0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reoperativ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A (ng/mL)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5.1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1.57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8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7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DC-L (mmol/L)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3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0.34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vAlign w:val="center"/>
          </w:tcPr>
          <w:p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L-C (mmol/L)</w:t>
            </w:r>
          </w:p>
        </w:tc>
        <w:tc>
          <w:tcPr>
            <w:tcW w:w="2132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9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0.72</w:t>
            </w:r>
          </w:p>
        </w:tc>
        <w:tc>
          <w:tcPr>
            <w:tcW w:w="2040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2169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0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477" w:type="dxa"/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5</w:t>
            </w:r>
          </w:p>
        </w:tc>
      </w:tr>
    </w:tbl>
    <w:p>
      <w:pPr>
        <w:widowControl/>
        <w:spacing w:line="480" w:lineRule="auto"/>
        <w:textAlignment w:val="top"/>
        <w:rPr>
          <w:rFonts w:hint="eastAsia" w:ascii="Times New Roman" w:hAnsi="Times New Roman" w:cs="Times New Roman"/>
          <w:sz w:val="20"/>
          <w:szCs w:val="20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sz w:val="20"/>
          <w:szCs w:val="20"/>
        </w:rPr>
        <w:t>*: P＜0.05; RLN LNM, recurrent laryngeal nerve lymph node metastasis;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>
        <w:rPr>
          <w:rFonts w:ascii="Times New Roman" w:hAnsi="Times New Roman" w:cs="Times New Roman"/>
          <w:sz w:val="20"/>
          <w:szCs w:val="20"/>
        </w:rPr>
        <w:t>The 8th edition of the UICC and AJCC cancer staging syste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EA: carcinoembryonic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ntigen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HDL-C: high density lipoprotein-cholesterol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LDL-C: low density lipoprotein-cholesterol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bookmarkEnd w:id="0"/>
    <w:p>
      <w:pPr>
        <w:spacing w:line="480" w:lineRule="auto"/>
        <w:rPr>
          <w:sz w:val="24"/>
        </w:rPr>
      </w:pPr>
      <w:r>
        <w:drawing>
          <wp:inline distT="0" distB="0" distL="114300" distR="114300">
            <wp:extent cx="6642735" cy="4073525"/>
            <wp:effectExtent l="0" t="0" r="1905" b="10795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2735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</w:rPr>
        <w:t>. Application of this nomogram. The total score is 6</w:t>
      </w:r>
      <w:r>
        <w:rPr>
          <w:rFonts w:hint="eastAsia" w:ascii="Times New Roman" w:hAnsi="Times New Roman" w:cs="Times New Roman"/>
          <w:sz w:val="24"/>
          <w:lang w:val="en-US" w:eastAsia="zh-CN"/>
        </w:rPr>
        <w:t>7 (</w:t>
      </w:r>
      <w:r>
        <w:rPr>
          <w:rFonts w:hint="eastAsia" w:ascii="Times New Roman" w:hAnsi="Times New Roman" w:cs="Times New Roman"/>
          <w:sz w:val="24"/>
        </w:rPr>
        <w:t>0+</w:t>
      </w:r>
      <w:r>
        <w:rPr>
          <w:rFonts w:hint="eastAsia" w:ascii="Times New Roman" w:hAnsi="Times New Roman" w:cs="Times New Roman"/>
          <w:sz w:val="24"/>
          <w:lang w:val="en-US" w:eastAsia="zh-CN"/>
        </w:rPr>
        <w:t>22</w:t>
      </w:r>
      <w:r>
        <w:rPr>
          <w:rFonts w:hint="eastAsia" w:ascii="Times New Roman" w:hAnsi="Times New Roman" w:cs="Times New Roman"/>
          <w:sz w:val="24"/>
        </w:rPr>
        <w:t>+15+</w:t>
      </w:r>
      <w:r>
        <w:rPr>
          <w:rFonts w:hint="eastAsia" w:ascii="Times New Roman" w:hAnsi="Times New Roman" w:cs="Times New Roman"/>
          <w:sz w:val="24"/>
          <w:lang w:val="en-US" w:eastAsia="zh-CN"/>
        </w:rPr>
        <w:t>30)</w:t>
      </w:r>
      <w:r>
        <w:rPr>
          <w:rFonts w:hint="eastAsia" w:ascii="Times New Roman" w:hAnsi="Times New Roman" w:cs="Times New Roman"/>
          <w:sz w:val="24"/>
        </w:rPr>
        <w:t xml:space="preserve"> and the corresponding risk of RLN LNM is abou</w:t>
      </w:r>
      <w:bookmarkStart w:id="2" w:name="_GoBack"/>
      <w:bookmarkEnd w:id="2"/>
      <w:r>
        <w:rPr>
          <w:rFonts w:hint="eastAsia" w:ascii="Times New Roman" w:hAnsi="Times New Roman" w:cs="Times New Roman"/>
          <w:sz w:val="24"/>
        </w:rPr>
        <w:t xml:space="preserve">t </w:t>
      </w:r>
      <w:r>
        <w:rPr>
          <w:rFonts w:hint="eastAsia" w:ascii="Times New Roman" w:hAnsi="Times New Roman" w:cs="Times New Roman"/>
          <w:sz w:val="24"/>
          <w:lang w:val="en-US" w:eastAsia="zh-CN"/>
        </w:rPr>
        <w:t>7</w:t>
      </w:r>
      <w:r>
        <w:rPr>
          <w:rFonts w:hint="eastAsia" w:ascii="Times New Roman" w:hAnsi="Times New Roman" w:cs="Times New Roman"/>
          <w:sz w:val="24"/>
        </w:rPr>
        <w:t xml:space="preserve">0%. </w:t>
      </w:r>
      <w:r>
        <w:rPr>
          <w:rFonts w:ascii="Times New Roman" w:hAnsi="Times New Roman"/>
          <w:sz w:val="24"/>
        </w:rPr>
        <w:t>CEA: carcinoembryonic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tigen</w:t>
      </w:r>
      <w:r>
        <w:rPr>
          <w:rFonts w:hint="eastAsia" w:ascii="Times New Roman" w:hAnsi="Times New Roman"/>
          <w:sz w:val="24"/>
        </w:rPr>
        <w:t>; RLN LNM: recurrent laryngeal nerve lymph node metastasis</w:t>
      </w:r>
      <w:r>
        <w:rPr>
          <w:rFonts w:ascii="Times New Roman" w:hAnsi="Times New Roman" w:cs="Times New Roman"/>
          <w:sz w:val="24"/>
        </w:rPr>
        <w:t xml:space="preserve">. 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0C63CE"/>
    <w:rsid w:val="000B4012"/>
    <w:rsid w:val="00822F5B"/>
    <w:rsid w:val="009C15A6"/>
    <w:rsid w:val="00E92B8A"/>
    <w:rsid w:val="02795075"/>
    <w:rsid w:val="0AE57FF5"/>
    <w:rsid w:val="0B2760AA"/>
    <w:rsid w:val="0E5338FF"/>
    <w:rsid w:val="0E794563"/>
    <w:rsid w:val="12E32922"/>
    <w:rsid w:val="13CA29DD"/>
    <w:rsid w:val="1ACD2F64"/>
    <w:rsid w:val="1F265D3E"/>
    <w:rsid w:val="200221C4"/>
    <w:rsid w:val="224041E3"/>
    <w:rsid w:val="2AD85289"/>
    <w:rsid w:val="2F825A83"/>
    <w:rsid w:val="2FFA7742"/>
    <w:rsid w:val="300C63CE"/>
    <w:rsid w:val="30FF5568"/>
    <w:rsid w:val="31D9313C"/>
    <w:rsid w:val="343D32C0"/>
    <w:rsid w:val="3EDB0CB7"/>
    <w:rsid w:val="3F5C53ED"/>
    <w:rsid w:val="41595E08"/>
    <w:rsid w:val="41694CA1"/>
    <w:rsid w:val="453C7A3E"/>
    <w:rsid w:val="468836AF"/>
    <w:rsid w:val="48913DD8"/>
    <w:rsid w:val="4A613DCC"/>
    <w:rsid w:val="523D6913"/>
    <w:rsid w:val="5B34779F"/>
    <w:rsid w:val="605A1F47"/>
    <w:rsid w:val="605E5288"/>
    <w:rsid w:val="65495C2F"/>
    <w:rsid w:val="6AB958A0"/>
    <w:rsid w:val="6EFA56BE"/>
    <w:rsid w:val="73835023"/>
    <w:rsid w:val="7E35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85</Words>
  <Characters>1399</Characters>
  <Lines>38</Lines>
  <Paragraphs>25</Paragraphs>
  <TotalTime>69</TotalTime>
  <ScaleCrop>false</ScaleCrop>
  <LinksUpToDate>false</LinksUpToDate>
  <CharactersWithSpaces>225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0:30:00Z</dcterms:created>
  <dc:creator>Gritpool</dc:creator>
  <cp:lastModifiedBy>Hao-Ji Yan</cp:lastModifiedBy>
  <dcterms:modified xsi:type="dcterms:W3CDTF">2022-01-13T05:51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1FBD7D82FDC46C4AEAAB71D93955CFE</vt:lpwstr>
  </property>
</Properties>
</file>